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: </w:t>
      </w:r>
      <w:r>
        <w:rPr/>
        <w:t xml:space="preserve">Primer sequences used for quantitative PCR. </w:t>
      </w:r>
    </w:p>
    <w:p>
      <w:pPr>
        <w:pStyle w:val="Normal"/>
        <w:rPr/>
      </w:pPr>
      <w:r>
        <w:rPr/>
      </w:r>
    </w:p>
    <w:tbl>
      <w:tblPr>
        <w:tblW w:w="10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580"/>
        <w:gridCol w:w="910"/>
      </w:tblGrid>
      <w:tr>
        <w:trPr>
          <w:trHeight w:val="315" w:hRule="atLeast"/>
        </w:trPr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imers </w:t>
            </w:r>
          </w:p>
        </w:tc>
        <w:tc>
          <w:tcPr>
            <w:tcW w:w="4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ze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4a2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 a g t c g t a g g a c a g a a a g g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61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4a2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c t c t c a t t g a a t c t t c a t c t c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15a1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c a g a a c t t g g a t t t g a g a t t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0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15a1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g t g a t g t t g a t c a a a g a a c t g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6a2 (canonical)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t a c c t c a a t t c c t t t t c t c a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9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6a2 (canonical)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c t g a t c t t a g t a a g c a c a t c c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6a2 (splice variant)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a g a t c g t g t g t c c a g a a c t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78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6a2 (splice variant)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a c c a g t t t a a a g g t g t c a a t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18a1 (canonical - NC1-764)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g t t t a c t c t c t g t t c c t t c c t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67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18a1 (canonical - NC1-764)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c t a c c t c c a c a c t g t c t g t a t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18a1 (variant - NC1-301) 0616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c t c a c c a g t t t g g t c t t g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0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lagen 18a1 (variant - NC1-301) 0616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t t g t g a g a t c t t c t c a g g t a g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idogen 1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a t a t t g a t g a g t g t t c a g a g c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9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idogen 1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a g a c c a g t t t c a c a g t a g t t g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aminin alpha-5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a t g c t t a c a g c t c c a g t t a c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3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laminin alpha-5 R 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 g t t g t a g a a g a g a g a c a a g g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egrin alpha-6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c a g c a a c c t t g a a t a t a c a g t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0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egrin alpha-6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t t c t t t c t t g a g t t g t g a g a c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Integrin alpha-8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c g g a t a t a c t g t t g t g g t a t c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0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Integrin alpha-8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c c a c t t c t c t a g g g t t a c t t t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lang w:val="fr-FR"/>
              </w:rPr>
            </w:pPr>
            <w:r>
              <w:rPr>
                <w:bCs/>
                <w:lang w:val="fr-FR"/>
              </w:rPr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lang w:val="fr-FR"/>
              </w:rPr>
            </w:pPr>
            <w:r>
              <w:rPr>
                <w:bCs/>
                <w:lang w:val="fr-FR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lang w:val="fr-FR"/>
              </w:rPr>
            </w:pPr>
            <w:r>
              <w:rPr>
                <w:bCs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Pdgfa F</w:t>
            </w:r>
          </w:p>
        </w:tc>
        <w:tc>
          <w:tcPr>
            <w:tcW w:w="4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g a c g g t c a t t t a c g a g a t a c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5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Pdgfa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t c t t c c t g a c a t a c t c c a c t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Pdgfc F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g c a t g a g a g a g t t g t c a c t a t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2bp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Pdgfc R</w:t>
            </w:r>
          </w:p>
        </w:tc>
        <w:tc>
          <w:tcPr>
            <w:tcW w:w="4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a c t t g c a t a t a t c g t c t t c t g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 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7:01:00Z</dcterms:created>
  <dc:creator>pfarley</dc:creator>
  <dc:description/>
  <cp:keywords/>
  <dc:language>en-US</dc:language>
  <cp:lastModifiedBy>Beretta, Laura M</cp:lastModifiedBy>
  <dcterms:modified xsi:type="dcterms:W3CDTF">2011-05-17T16:25:00Z</dcterms:modified>
  <cp:revision>13</cp:revision>
  <dc:subject/>
  <dc:title>primers</dc:title>
</cp:coreProperties>
</file>